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695"/>
        <w:gridCol w:w="2472"/>
        <w:gridCol w:w="861"/>
      </w:tblGrid>
      <w:tr w:rsidR="0094762D" w:rsidRPr="00367B68" w14:paraId="0EF2B53D" w14:textId="77777777" w:rsidTr="0094762D">
        <w:trPr>
          <w:trHeight w:val="20"/>
          <w:tblHeader/>
        </w:trPr>
        <w:tc>
          <w:tcPr>
            <w:tcW w:w="22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EA69B7" w14:textId="77777777" w:rsidR="00367B68" w:rsidRPr="00367B68" w:rsidRDefault="00367B68" w:rsidP="0094762D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26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659F0" w14:textId="32A229C5" w:rsidR="00367B68" w:rsidRPr="00367B68" w:rsidRDefault="00367B68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ning set</w:t>
            </w:r>
            <w:r w:rsidRPr="00367B6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10)</w:t>
            </w:r>
          </w:p>
        </w:tc>
        <w:tc>
          <w:tcPr>
            <w:tcW w:w="247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DA706" w14:textId="592D4B94" w:rsidR="00367B68" w:rsidRPr="0094762D" w:rsidRDefault="00367B68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idation set</w:t>
            </w:r>
          </w:p>
          <w:p w14:paraId="79151876" w14:textId="5E91C920" w:rsidR="00367B68" w:rsidRPr="00367B68" w:rsidRDefault="00367B68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9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863A0" w14:textId="147492DF" w:rsidR="00367B68" w:rsidRPr="00367B68" w:rsidRDefault="00367B68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4762D" w:rsidRPr="00367B68" w14:paraId="283974E2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1F9CE9" w14:textId="51B83A4C" w:rsidR="00367B68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34F84" w14:textId="26B84EAE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.0 [43.0, 59.0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E4F9F" w14:textId="0B012268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.5 [46.0, 6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16A58" w14:textId="69CB9D48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</w:tr>
      <w:tr w:rsidR="0094762D" w:rsidRPr="00367B68" w14:paraId="1FE5EAE9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540421" w14:textId="310F91EB" w:rsidR="00367B68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Gender, Female/Mal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F3410" w14:textId="5079A65C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 (11.4%)</w:t>
            </w:r>
            <w:r w:rsidRPr="0094762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6 (88.6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D2DFE" w14:textId="5963F366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 (12.2%)</w:t>
            </w:r>
            <w:r w:rsidRPr="0094762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A3D7F" w14:textId="1B594CE6" w:rsidR="00367B68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94762D" w:rsidRPr="00367B68" w14:paraId="5682E92A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01D0A4" w14:textId="41B05999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BCLC, 0/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E2069" w14:textId="39CE39E2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 (6.7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6 (93.3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E274D" w14:textId="10DFCD8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 (4.4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 (9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D66F90" w14:textId="151EE69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</w:tr>
      <w:tr w:rsidR="0094762D" w:rsidRPr="00367B68" w14:paraId="4D5E612B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22AB6A" w14:textId="31A020E7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HBV infection, Negative/ Positiv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6E323" w14:textId="0AD6FD84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1 (14.8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9 (85.2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4A98D" w14:textId="774EDCB8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 (15.6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 (8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97F89" w14:textId="7FD3650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94762D" w:rsidRPr="00367B68" w14:paraId="727ED798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55269C" w14:textId="3F3A7C82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Liver cirrhosis, Negative/ Positiv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717DE" w14:textId="721B5CEA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 (37.6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1 (62.4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BA0BF" w14:textId="7B0FC3C7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 (47.8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7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2BE63" w14:textId="1A831727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 w:hint="eastAsia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 w:rsidR="00DB27C2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4762D" w:rsidRPr="00367B68" w14:paraId="0C08481D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5B52B0" w14:textId="2137FC0D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AFP, ng/m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800461" w14:textId="4D4133F2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6 [3.80, 558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4B9EE" w14:textId="59729DD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.4 [6.23, 6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DBE3F" w14:textId="1D1EDDB0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26</w:t>
            </w:r>
          </w:p>
        </w:tc>
      </w:tr>
      <w:tr w:rsidR="0094762D" w:rsidRPr="00367B68" w14:paraId="6752634F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89B8A5" w14:textId="227F63B9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WBC, 10^9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D8481" w14:textId="7B015E37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.43 [4.79, 6.23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13EBA" w14:textId="7E884F93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.58 [4.94, 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034B2" w14:textId="321BFC4D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 w:hint="eastAsia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 w:rsidR="00DB27C2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4762D" w:rsidRPr="00367B68" w14:paraId="38E00C4F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A53004" w14:textId="20E0B27E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HB, g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FE060" w14:textId="5FBCF3E7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7 [139, 155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F6AF5" w14:textId="6EE5DFF3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7 [138, 1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74006" w14:textId="03CD50D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="0094762D" w:rsidRPr="00367B68" w14:paraId="0365110C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9B3211" w14:textId="1F64DFB4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PLT, 10^9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C8035" w14:textId="613E259B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5 [148, 211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F3669" w14:textId="283584B3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3 [148, 2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74D17" w14:textId="28309541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</w:tr>
      <w:tr w:rsidR="0094762D" w:rsidRPr="00367B68" w14:paraId="589DD2DE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81DE7E" w14:textId="018627F5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ALB, g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18FEB" w14:textId="25537CD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.1 [41.3, 45.1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3B05DB" w14:textId="0EE9B96D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.4 [41.5, 4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C9A73" w14:textId="377B323C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</w:tr>
      <w:tr w:rsidR="0094762D" w:rsidRPr="00367B68" w14:paraId="70CFF762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987166" w14:textId="76175AFE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BIL, </w:t>
            </w:r>
            <w:proofErr w:type="spellStart"/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μmol</w:t>
            </w:r>
            <w:proofErr w:type="spellEnd"/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30230" w14:textId="310A712F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.4 [10.0, 16.3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7C4C0" w14:textId="78A4F3EF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.9 [10.7, 1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3E75F" w14:textId="6B2F0C30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</w:tr>
      <w:tr w:rsidR="0094762D" w:rsidRPr="00367B68" w14:paraId="37805BCF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6A06F5" w14:textId="2C2180EB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GGT, IU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99A37F" w14:textId="03BEEDB9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4.0 [27.0, 75.0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20558" w14:textId="4EB28382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.5 [29.3, 6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33E260" w14:textId="316BFFFF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11</w:t>
            </w:r>
          </w:p>
        </w:tc>
      </w:tr>
      <w:tr w:rsidR="0094762D" w:rsidRPr="00367B68" w14:paraId="29E23550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663A9E" w14:textId="2AB231F0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ALP, IU/L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3B231" w14:textId="3E298D18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.5 [59.0, 88.0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37BFC4" w14:textId="5B169800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.0 [60.5, 8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4A45D" w14:textId="0CD22061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</w:tr>
      <w:tr w:rsidR="0094762D" w:rsidRPr="00367B68" w14:paraId="01BDD470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8459C6" w14:textId="230544BC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762D">
              <w:rPr>
                <w:rFonts w:ascii="Arial" w:hAnsi="Arial" w:cs="Arial"/>
                <w:b/>
                <w:bCs/>
                <w:sz w:val="18"/>
                <w:szCs w:val="18"/>
              </w:rPr>
              <w:t>Diameter of tumor, cm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4D2FA" w14:textId="1EF85565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20 [2.93, 6.08]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E96AF" w14:textId="37F0D524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20 [3.10, 5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7BDEB" w14:textId="2D2D8A90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938</w:t>
            </w:r>
          </w:p>
        </w:tc>
      </w:tr>
      <w:tr w:rsidR="0094762D" w:rsidRPr="00367B68" w14:paraId="1521C901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FD3EBC" w14:textId="75118588" w:rsidR="0094762D" w:rsidRPr="00367B68" w:rsidRDefault="0094762D" w:rsidP="0094762D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tumor, </w:t>
            </w:r>
            <w:r w:rsidRPr="008271B0">
              <w:rPr>
                <w:rFonts w:ascii="Arial" w:hAnsi="Arial" w:cs="Arial" w:hint="eastAsia"/>
                <w:b/>
                <w:bCs/>
                <w:sz w:val="18"/>
                <w:szCs w:val="18"/>
              </w:rPr>
              <w:t>Single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/M</w:t>
            </w:r>
            <w:r w:rsidRPr="008271B0">
              <w:rPr>
                <w:rFonts w:ascii="Arial" w:hAnsi="Arial" w:cs="Arial" w:hint="eastAsia"/>
                <w:b/>
                <w:bCs/>
                <w:sz w:val="18"/>
                <w:szCs w:val="18"/>
              </w:rPr>
              <w:t>ultipl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C8F5B" w14:textId="5424B50F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3 (96.7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 (3.3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486D3" w14:textId="4DC35E49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 (94.4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534A8" w14:textId="666379C2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563</w:t>
            </w:r>
          </w:p>
        </w:tc>
      </w:tr>
      <w:tr w:rsidR="0094762D" w:rsidRPr="00367B68" w14:paraId="5A011163" w14:textId="77777777" w:rsidTr="0094762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8114EB" w14:textId="3B0BEE5D" w:rsidR="0094762D" w:rsidRPr="00367B68" w:rsidRDefault="0094762D" w:rsidP="0094762D">
            <w:pPr>
              <w:widowControl/>
              <w:spacing w:after="0" w:line="240" w:lineRule="auto"/>
              <w:jc w:val="both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367B6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VI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Negative</w:t>
            </w:r>
            <w:proofErr w:type="spellEnd"/>
            <w:proofErr w:type="gramEnd"/>
            <w:r w:rsidRPr="00B400B5">
              <w:rPr>
                <w:rFonts w:ascii="Arial" w:hAnsi="Arial" w:cs="Arial"/>
                <w:b/>
                <w:bCs/>
                <w:sz w:val="18"/>
                <w:szCs w:val="18"/>
              </w:rPr>
              <w:t>/ Positiv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C5BCD" w14:textId="389AD7B5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7 (70.0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 (30.0%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ABEFC" w14:textId="113230CF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 (64.4%)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 (3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D9885" w14:textId="4D873D0E" w:rsidR="0094762D" w:rsidRPr="00367B68" w:rsidRDefault="0094762D" w:rsidP="0094762D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7B6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</w:tr>
    </w:tbl>
    <w:p w14:paraId="7AFCEAA3" w14:textId="7C32988B" w:rsidR="000D7C44" w:rsidRPr="000D7C44" w:rsidRDefault="000D7C44" w:rsidP="000D7C44">
      <w:pPr>
        <w:rPr>
          <w:rFonts w:ascii="Arial" w:hAnsi="Arial" w:cs="Arial"/>
          <w:sz w:val="18"/>
          <w:szCs w:val="18"/>
        </w:rPr>
      </w:pPr>
      <w:r w:rsidRPr="000D7C44">
        <w:rPr>
          <w:rFonts w:ascii="Arial" w:hAnsi="Arial" w:cs="Arial"/>
          <w:b/>
          <w:bCs/>
          <w:sz w:val="18"/>
          <w:szCs w:val="18"/>
        </w:rPr>
        <w:t>Supplementary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9D7311">
        <w:rPr>
          <w:rFonts w:ascii="Arial" w:hAnsi="Arial" w:cs="Arial"/>
          <w:b/>
          <w:bCs/>
          <w:sz w:val="18"/>
          <w:szCs w:val="18"/>
        </w:rPr>
        <w:t xml:space="preserve">Table 1. Comparison of clinical characteristics between </w:t>
      </w:r>
      <w:r w:rsidRPr="000D7C44">
        <w:rPr>
          <w:rFonts w:ascii="Arial" w:hAnsi="Arial" w:cs="Arial" w:hint="eastAsia"/>
          <w:b/>
          <w:bCs/>
          <w:sz w:val="18"/>
          <w:szCs w:val="18"/>
        </w:rPr>
        <w:t>t</w:t>
      </w:r>
      <w:r w:rsidRPr="000D7C44">
        <w:rPr>
          <w:rFonts w:ascii="Arial" w:hAnsi="Arial" w:cs="Arial"/>
          <w:b/>
          <w:bCs/>
          <w:sz w:val="18"/>
          <w:szCs w:val="18"/>
        </w:rPr>
        <w:t>raining set</w:t>
      </w:r>
      <w:r w:rsidRPr="00367B68">
        <w:rPr>
          <w:rFonts w:ascii="Arial" w:hAnsi="Arial" w:cs="Arial"/>
          <w:b/>
          <w:bCs/>
          <w:sz w:val="18"/>
          <w:szCs w:val="18"/>
        </w:rPr>
        <w:br/>
      </w:r>
      <w:r w:rsidRPr="009D7311">
        <w:rPr>
          <w:rFonts w:ascii="Arial" w:hAnsi="Arial" w:cs="Arial"/>
          <w:b/>
          <w:bCs/>
          <w:sz w:val="18"/>
          <w:szCs w:val="18"/>
        </w:rPr>
        <w:t xml:space="preserve">and </w:t>
      </w:r>
      <w:r>
        <w:rPr>
          <w:rFonts w:ascii="Arial" w:hAnsi="Arial" w:cs="Arial" w:hint="eastAsia"/>
          <w:b/>
          <w:bCs/>
          <w:sz w:val="18"/>
          <w:szCs w:val="18"/>
        </w:rPr>
        <w:t>v</w:t>
      </w:r>
      <w:r w:rsidRPr="000D7C44">
        <w:rPr>
          <w:rFonts w:ascii="Arial" w:hAnsi="Arial" w:cs="Arial"/>
          <w:b/>
          <w:bCs/>
          <w:sz w:val="18"/>
          <w:szCs w:val="18"/>
        </w:rPr>
        <w:t>alidation set</w:t>
      </w:r>
      <w:r w:rsidRPr="009D7311">
        <w:rPr>
          <w:rFonts w:ascii="Arial" w:hAnsi="Arial" w:cs="Arial"/>
          <w:b/>
          <w:bCs/>
          <w:sz w:val="18"/>
          <w:szCs w:val="18"/>
        </w:rPr>
        <w:t xml:space="preserve">. </w:t>
      </w:r>
      <w:r w:rsidRPr="000D7C44">
        <w:rPr>
          <w:rFonts w:ascii="Arial" w:hAnsi="Arial" w:cs="Arial"/>
          <w:sz w:val="18"/>
          <w:szCs w:val="18"/>
        </w:rPr>
        <w:t>Note: MVI (Microvascular Invasion); HBV (Hepatitis B Virus); AFP (Alpha-Fetoprotein); WBC (White Blood Cell); HB (Hemoglobin); PLT (Platelet); ALB (Albumin); TBIL (Total Bilirubin); GGT (Gamma-Glutamyl Transferase); ALP (Alkaline Phosphatase); BCLC (Barcelona Clinic Liver Cancer)</w:t>
      </w:r>
    </w:p>
    <w:p w14:paraId="09370186" w14:textId="77777777" w:rsidR="009E27E8" w:rsidRPr="000D7C44" w:rsidRDefault="009E27E8" w:rsidP="00367B68"/>
    <w:sectPr w:rsidR="009E27E8" w:rsidRPr="000D7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1E"/>
    <w:rsid w:val="0001663F"/>
    <w:rsid w:val="000320B7"/>
    <w:rsid w:val="000A6B3C"/>
    <w:rsid w:val="000C5C93"/>
    <w:rsid w:val="000D7C44"/>
    <w:rsid w:val="000E24AD"/>
    <w:rsid w:val="000F5D28"/>
    <w:rsid w:val="000F5FFF"/>
    <w:rsid w:val="00106CC9"/>
    <w:rsid w:val="00113B02"/>
    <w:rsid w:val="001413A7"/>
    <w:rsid w:val="00146796"/>
    <w:rsid w:val="0015351C"/>
    <w:rsid w:val="001546B1"/>
    <w:rsid w:val="00185AF2"/>
    <w:rsid w:val="00187319"/>
    <w:rsid w:val="00192BE3"/>
    <w:rsid w:val="001B308D"/>
    <w:rsid w:val="002167FA"/>
    <w:rsid w:val="00233274"/>
    <w:rsid w:val="00255E17"/>
    <w:rsid w:val="00270000"/>
    <w:rsid w:val="00270B24"/>
    <w:rsid w:val="002826ED"/>
    <w:rsid w:val="002C2300"/>
    <w:rsid w:val="002D5CD4"/>
    <w:rsid w:val="002D6DD6"/>
    <w:rsid w:val="002E34E2"/>
    <w:rsid w:val="002E3B28"/>
    <w:rsid w:val="002F010A"/>
    <w:rsid w:val="002F6043"/>
    <w:rsid w:val="00317599"/>
    <w:rsid w:val="00327299"/>
    <w:rsid w:val="00334EA1"/>
    <w:rsid w:val="00341FF6"/>
    <w:rsid w:val="00347BFE"/>
    <w:rsid w:val="00351AAE"/>
    <w:rsid w:val="00352057"/>
    <w:rsid w:val="00367B68"/>
    <w:rsid w:val="003740BA"/>
    <w:rsid w:val="00380880"/>
    <w:rsid w:val="00383322"/>
    <w:rsid w:val="003966F5"/>
    <w:rsid w:val="003A4CB2"/>
    <w:rsid w:val="003B0AA9"/>
    <w:rsid w:val="003B291C"/>
    <w:rsid w:val="003B36A0"/>
    <w:rsid w:val="003F296D"/>
    <w:rsid w:val="003F692A"/>
    <w:rsid w:val="00402ED3"/>
    <w:rsid w:val="00416B1E"/>
    <w:rsid w:val="00431C38"/>
    <w:rsid w:val="00444267"/>
    <w:rsid w:val="00473DF0"/>
    <w:rsid w:val="0048734E"/>
    <w:rsid w:val="00492944"/>
    <w:rsid w:val="00497A10"/>
    <w:rsid w:val="004D2F37"/>
    <w:rsid w:val="004F6792"/>
    <w:rsid w:val="00543D43"/>
    <w:rsid w:val="0055732E"/>
    <w:rsid w:val="005711B1"/>
    <w:rsid w:val="00590E98"/>
    <w:rsid w:val="005A030C"/>
    <w:rsid w:val="005B4D4F"/>
    <w:rsid w:val="005B5636"/>
    <w:rsid w:val="005C5466"/>
    <w:rsid w:val="005D6D64"/>
    <w:rsid w:val="005F7C08"/>
    <w:rsid w:val="006027BA"/>
    <w:rsid w:val="0061270B"/>
    <w:rsid w:val="00624CB5"/>
    <w:rsid w:val="00653A39"/>
    <w:rsid w:val="006557E2"/>
    <w:rsid w:val="00662566"/>
    <w:rsid w:val="00672B05"/>
    <w:rsid w:val="006825A5"/>
    <w:rsid w:val="006837C0"/>
    <w:rsid w:val="006B7E08"/>
    <w:rsid w:val="006B7F9F"/>
    <w:rsid w:val="006C7250"/>
    <w:rsid w:val="006E78AE"/>
    <w:rsid w:val="006F1A00"/>
    <w:rsid w:val="007104B0"/>
    <w:rsid w:val="00725393"/>
    <w:rsid w:val="00755E50"/>
    <w:rsid w:val="007A48F9"/>
    <w:rsid w:val="007D7F61"/>
    <w:rsid w:val="007E3325"/>
    <w:rsid w:val="007E7D6A"/>
    <w:rsid w:val="00813D19"/>
    <w:rsid w:val="00816C29"/>
    <w:rsid w:val="00840DFB"/>
    <w:rsid w:val="008614A7"/>
    <w:rsid w:val="008674E9"/>
    <w:rsid w:val="00887AFC"/>
    <w:rsid w:val="00893BDD"/>
    <w:rsid w:val="0089420D"/>
    <w:rsid w:val="008A2567"/>
    <w:rsid w:val="008B049A"/>
    <w:rsid w:val="008B1B08"/>
    <w:rsid w:val="008B1FB0"/>
    <w:rsid w:val="008F38CF"/>
    <w:rsid w:val="009007B6"/>
    <w:rsid w:val="00903A20"/>
    <w:rsid w:val="009107C1"/>
    <w:rsid w:val="009205D4"/>
    <w:rsid w:val="0092066D"/>
    <w:rsid w:val="0092562D"/>
    <w:rsid w:val="0094039E"/>
    <w:rsid w:val="00946601"/>
    <w:rsid w:val="0094762D"/>
    <w:rsid w:val="009537E0"/>
    <w:rsid w:val="009617CE"/>
    <w:rsid w:val="00985CD3"/>
    <w:rsid w:val="00986330"/>
    <w:rsid w:val="00986668"/>
    <w:rsid w:val="00987A98"/>
    <w:rsid w:val="00990B61"/>
    <w:rsid w:val="009A27C7"/>
    <w:rsid w:val="009B72E7"/>
    <w:rsid w:val="009C25F6"/>
    <w:rsid w:val="009C71D3"/>
    <w:rsid w:val="009D6F5B"/>
    <w:rsid w:val="009E27E8"/>
    <w:rsid w:val="00A122EC"/>
    <w:rsid w:val="00A16107"/>
    <w:rsid w:val="00A1793B"/>
    <w:rsid w:val="00A241F6"/>
    <w:rsid w:val="00A3094B"/>
    <w:rsid w:val="00A34A20"/>
    <w:rsid w:val="00A45881"/>
    <w:rsid w:val="00A72818"/>
    <w:rsid w:val="00A84B08"/>
    <w:rsid w:val="00AD39CA"/>
    <w:rsid w:val="00AD7038"/>
    <w:rsid w:val="00AE17BF"/>
    <w:rsid w:val="00B071FF"/>
    <w:rsid w:val="00B156AE"/>
    <w:rsid w:val="00B3742B"/>
    <w:rsid w:val="00B40D1E"/>
    <w:rsid w:val="00B4513F"/>
    <w:rsid w:val="00B4650F"/>
    <w:rsid w:val="00B50D52"/>
    <w:rsid w:val="00B5379B"/>
    <w:rsid w:val="00B70A28"/>
    <w:rsid w:val="00B77DC3"/>
    <w:rsid w:val="00BA100A"/>
    <w:rsid w:val="00BA45BC"/>
    <w:rsid w:val="00BB496A"/>
    <w:rsid w:val="00BC5A46"/>
    <w:rsid w:val="00BF04B2"/>
    <w:rsid w:val="00C0061D"/>
    <w:rsid w:val="00C356AB"/>
    <w:rsid w:val="00C452E7"/>
    <w:rsid w:val="00C47E07"/>
    <w:rsid w:val="00C84FCB"/>
    <w:rsid w:val="00C86B23"/>
    <w:rsid w:val="00CA023A"/>
    <w:rsid w:val="00CA4D1A"/>
    <w:rsid w:val="00CA7C2B"/>
    <w:rsid w:val="00CB1468"/>
    <w:rsid w:val="00CC1E47"/>
    <w:rsid w:val="00CF1190"/>
    <w:rsid w:val="00CF6068"/>
    <w:rsid w:val="00D0549E"/>
    <w:rsid w:val="00D23BAD"/>
    <w:rsid w:val="00D35349"/>
    <w:rsid w:val="00D47C99"/>
    <w:rsid w:val="00D574B3"/>
    <w:rsid w:val="00D75DBB"/>
    <w:rsid w:val="00D9738F"/>
    <w:rsid w:val="00DB08D0"/>
    <w:rsid w:val="00DB27C2"/>
    <w:rsid w:val="00DB540A"/>
    <w:rsid w:val="00DD319D"/>
    <w:rsid w:val="00E112B3"/>
    <w:rsid w:val="00E2746D"/>
    <w:rsid w:val="00E47F4B"/>
    <w:rsid w:val="00E54FAE"/>
    <w:rsid w:val="00E64399"/>
    <w:rsid w:val="00E73328"/>
    <w:rsid w:val="00E76EEB"/>
    <w:rsid w:val="00E8523A"/>
    <w:rsid w:val="00E86CE7"/>
    <w:rsid w:val="00E87B75"/>
    <w:rsid w:val="00E94472"/>
    <w:rsid w:val="00EA3D27"/>
    <w:rsid w:val="00EC14E0"/>
    <w:rsid w:val="00EC417D"/>
    <w:rsid w:val="00EE5D47"/>
    <w:rsid w:val="00EE617A"/>
    <w:rsid w:val="00EF7335"/>
    <w:rsid w:val="00F0065E"/>
    <w:rsid w:val="00F07F71"/>
    <w:rsid w:val="00F140CB"/>
    <w:rsid w:val="00F30540"/>
    <w:rsid w:val="00F3321D"/>
    <w:rsid w:val="00F548A0"/>
    <w:rsid w:val="00F96F61"/>
    <w:rsid w:val="00FA12C4"/>
    <w:rsid w:val="00FA25A4"/>
    <w:rsid w:val="00FB63FD"/>
    <w:rsid w:val="00FB698E"/>
    <w:rsid w:val="00FE15A3"/>
    <w:rsid w:val="00FF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9BFED"/>
  <w15:chartTrackingRefBased/>
  <w15:docId w15:val="{141D21C6-4465-BD45-95A2-D1CA54AA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6B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B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B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B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B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B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B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B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6B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6B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6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6B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6B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6B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6B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6B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6B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6B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6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B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6B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6B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B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6B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B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6B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6B1E"/>
    <w:rPr>
      <w:b/>
      <w:bCs/>
      <w:smallCaps/>
      <w:color w:val="2F5496" w:themeColor="accent1" w:themeShade="BF"/>
      <w:spacing w:val="5"/>
    </w:rPr>
  </w:style>
  <w:style w:type="character" w:customStyle="1" w:styleId="stratlabel">
    <w:name w:val="stratlabel"/>
    <w:basedOn w:val="a0"/>
    <w:rsid w:val="00367B68"/>
  </w:style>
  <w:style w:type="character" w:customStyle="1" w:styleId="stratn">
    <w:name w:val="stratn"/>
    <w:basedOn w:val="a0"/>
    <w:rsid w:val="00367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16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宗仁</dc:creator>
  <cp:keywords/>
  <dc:description/>
  <cp:lastModifiedBy>丁宗仁</cp:lastModifiedBy>
  <cp:revision>8</cp:revision>
  <dcterms:created xsi:type="dcterms:W3CDTF">2025-03-25T16:24:00Z</dcterms:created>
  <dcterms:modified xsi:type="dcterms:W3CDTF">2025-03-25T17:24:00Z</dcterms:modified>
</cp:coreProperties>
</file>